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13B71" w14:textId="77777777" w:rsidR="009C2196" w:rsidRPr="00D15EEF" w:rsidRDefault="009C2196" w:rsidP="009C2196">
      <w:pPr>
        <w:pStyle w:val="Heading1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D15EEF">
        <w:rPr>
          <w:rFonts w:ascii="Times New Roman" w:hAnsi="Times New Roman" w:cs="Times New Roman"/>
          <w:color w:val="000000" w:themeColor="text1"/>
          <w:sz w:val="36"/>
          <w:szCs w:val="36"/>
        </w:rPr>
        <w:t>Supplementary Information</w:t>
      </w:r>
    </w:p>
    <w:p w14:paraId="57E23AD0" w14:textId="77777777" w:rsidR="009C2196" w:rsidRDefault="009C2196" w:rsidP="009C2196">
      <w:pPr>
        <w:spacing w:line="360" w:lineRule="auto"/>
        <w:jc w:val="both"/>
        <w:rPr>
          <w:color w:val="000000"/>
          <w:sz w:val="32"/>
          <w:szCs w:val="32"/>
        </w:rPr>
      </w:pPr>
    </w:p>
    <w:p w14:paraId="69497F66" w14:textId="77777777" w:rsidR="000107F6" w:rsidRPr="00212126" w:rsidRDefault="000107F6" w:rsidP="000107F6">
      <w:pPr>
        <w:spacing w:line="360" w:lineRule="auto"/>
        <w:jc w:val="both"/>
        <w:rPr>
          <w:b/>
          <w:bCs/>
          <w:color w:val="000000"/>
          <w:sz w:val="26"/>
          <w:szCs w:val="26"/>
        </w:rPr>
      </w:pPr>
      <w:r w:rsidRPr="00212126">
        <w:rPr>
          <w:b/>
          <w:bCs/>
          <w:color w:val="000000"/>
          <w:sz w:val="26"/>
          <w:szCs w:val="26"/>
        </w:rPr>
        <w:t xml:space="preserve">DNA methylation and hydroxymethylation quantification using </w:t>
      </w:r>
      <w:r>
        <w:rPr>
          <w:b/>
          <w:bCs/>
          <w:color w:val="000000"/>
          <w:sz w:val="26"/>
          <w:szCs w:val="26"/>
        </w:rPr>
        <w:t>vibrational spectroscopy</w:t>
      </w:r>
    </w:p>
    <w:p w14:paraId="4D8BE4A0" w14:textId="77777777" w:rsidR="009C2196" w:rsidRPr="00A22FE4" w:rsidRDefault="009C2196" w:rsidP="009C2196">
      <w:pPr>
        <w:spacing w:line="360" w:lineRule="auto"/>
        <w:jc w:val="both"/>
        <w:rPr>
          <w:color w:val="000000"/>
          <w:sz w:val="26"/>
          <w:szCs w:val="26"/>
        </w:rPr>
      </w:pPr>
    </w:p>
    <w:p w14:paraId="0ACEAAF7" w14:textId="24F184D2" w:rsidR="009C2196" w:rsidRPr="00A22FE4" w:rsidRDefault="009C2196" w:rsidP="009C2196">
      <w:pPr>
        <w:spacing w:line="360" w:lineRule="auto"/>
        <w:jc w:val="both"/>
        <w:rPr>
          <w:color w:val="000000"/>
          <w:sz w:val="26"/>
          <w:szCs w:val="26"/>
          <w:vertAlign w:val="superscript"/>
        </w:rPr>
      </w:pPr>
      <w:r w:rsidRPr="00A22FE4">
        <w:rPr>
          <w:color w:val="000000"/>
          <w:sz w:val="26"/>
          <w:szCs w:val="26"/>
        </w:rPr>
        <w:t>Rashad Fatayer</w:t>
      </w:r>
      <w:r w:rsidRPr="00A22FE4">
        <w:rPr>
          <w:color w:val="000000"/>
          <w:sz w:val="26"/>
          <w:szCs w:val="26"/>
          <w:vertAlign w:val="superscript"/>
        </w:rPr>
        <w:t>1</w:t>
      </w:r>
      <w:r w:rsidRPr="00A22FE4">
        <w:rPr>
          <w:color w:val="000000"/>
          <w:sz w:val="26"/>
          <w:szCs w:val="26"/>
        </w:rPr>
        <w:t>, Stephen-John Sammut</w:t>
      </w:r>
      <w:r>
        <w:rPr>
          <w:color w:val="000000"/>
          <w:sz w:val="26"/>
          <w:szCs w:val="26"/>
          <w:vertAlign w:val="superscript"/>
        </w:rPr>
        <w:t>2</w:t>
      </w:r>
      <w:r w:rsidRPr="00A22FE4">
        <w:rPr>
          <w:color w:val="000000"/>
          <w:sz w:val="26"/>
          <w:szCs w:val="26"/>
          <w:vertAlign w:val="superscript"/>
        </w:rPr>
        <w:t>,</w:t>
      </w:r>
      <w:r>
        <w:rPr>
          <w:color w:val="000000"/>
          <w:sz w:val="26"/>
          <w:szCs w:val="26"/>
          <w:vertAlign w:val="superscript"/>
        </w:rPr>
        <w:t>3</w:t>
      </w:r>
      <w:r w:rsidRPr="00A22FE4">
        <w:rPr>
          <w:color w:val="000000"/>
          <w:sz w:val="26"/>
          <w:szCs w:val="26"/>
          <w:vertAlign w:val="superscript"/>
        </w:rPr>
        <w:t>*</w:t>
      </w:r>
      <w:r w:rsidRPr="00A22FE4">
        <w:rPr>
          <w:color w:val="000000"/>
          <w:sz w:val="26"/>
          <w:szCs w:val="26"/>
        </w:rPr>
        <w:t>, Ganapathy Senthil Murugan</w:t>
      </w:r>
      <w:r w:rsidRPr="00A22FE4">
        <w:rPr>
          <w:color w:val="000000"/>
          <w:sz w:val="26"/>
          <w:szCs w:val="26"/>
          <w:vertAlign w:val="superscript"/>
        </w:rPr>
        <w:t>1*</w:t>
      </w:r>
    </w:p>
    <w:p w14:paraId="35817B3B" w14:textId="77777777" w:rsidR="009C2196" w:rsidRPr="00A22FE4" w:rsidRDefault="009C2196" w:rsidP="009C2196">
      <w:pPr>
        <w:spacing w:line="360" w:lineRule="auto"/>
        <w:jc w:val="both"/>
        <w:rPr>
          <w:color w:val="000000"/>
          <w:sz w:val="26"/>
          <w:szCs w:val="26"/>
        </w:rPr>
      </w:pPr>
    </w:p>
    <w:p w14:paraId="4361546F" w14:textId="77777777" w:rsidR="009C2196" w:rsidRPr="00A22FE4" w:rsidRDefault="009C2196" w:rsidP="009C2196">
      <w:pPr>
        <w:spacing w:line="360" w:lineRule="auto"/>
        <w:jc w:val="both"/>
        <w:rPr>
          <w:color w:val="000000"/>
          <w:sz w:val="26"/>
          <w:szCs w:val="26"/>
        </w:rPr>
      </w:pPr>
      <w:r w:rsidRPr="00A22FE4">
        <w:rPr>
          <w:color w:val="000000"/>
          <w:sz w:val="26"/>
          <w:szCs w:val="26"/>
          <w:vertAlign w:val="superscript"/>
        </w:rPr>
        <w:t xml:space="preserve">1 </w:t>
      </w:r>
      <w:r w:rsidRPr="00A22FE4">
        <w:rPr>
          <w:color w:val="000000"/>
          <w:sz w:val="26"/>
          <w:szCs w:val="26"/>
        </w:rPr>
        <w:t>Optoelectronics Research Centre, University of Southampton, Southampton, UK</w:t>
      </w:r>
    </w:p>
    <w:p w14:paraId="4421771C" w14:textId="57A351BB" w:rsidR="009C2196" w:rsidRPr="00A22FE4" w:rsidRDefault="009C2196" w:rsidP="009C2196">
      <w:pPr>
        <w:spacing w:line="360" w:lineRule="auto"/>
        <w:jc w:val="both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  <w:vertAlign w:val="superscript"/>
        </w:rPr>
        <w:t>2</w:t>
      </w:r>
      <w:r w:rsidRPr="00A22FE4">
        <w:rPr>
          <w:color w:val="000000"/>
          <w:sz w:val="26"/>
          <w:szCs w:val="26"/>
          <w:vertAlign w:val="superscript"/>
        </w:rPr>
        <w:t xml:space="preserve"> </w:t>
      </w:r>
      <w:r w:rsidRPr="00A22FE4">
        <w:rPr>
          <w:color w:val="000000"/>
          <w:sz w:val="26"/>
          <w:szCs w:val="26"/>
        </w:rPr>
        <w:t>The Breast Cancer Now Toby Robins Research Centre, The Institute of Cancer Research, London, UK</w:t>
      </w:r>
    </w:p>
    <w:p w14:paraId="52E34CEE" w14:textId="5EC2AFF5" w:rsidR="009C2196" w:rsidRPr="00A22FE4" w:rsidRDefault="009C2196" w:rsidP="009C2196">
      <w:pPr>
        <w:spacing w:line="360" w:lineRule="auto"/>
        <w:jc w:val="both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  <w:vertAlign w:val="superscript"/>
        </w:rPr>
        <w:t>3</w:t>
      </w:r>
      <w:r w:rsidRPr="00A22FE4">
        <w:rPr>
          <w:color w:val="000000"/>
          <w:sz w:val="26"/>
          <w:szCs w:val="26"/>
          <w:vertAlign w:val="superscript"/>
        </w:rPr>
        <w:t xml:space="preserve"> </w:t>
      </w:r>
      <w:r w:rsidRPr="00A22FE4">
        <w:rPr>
          <w:color w:val="000000"/>
          <w:sz w:val="26"/>
          <w:szCs w:val="26"/>
        </w:rPr>
        <w:t>The Royal Marsden Hospital NHS Foundation Trust, London, United Kingdom</w:t>
      </w:r>
    </w:p>
    <w:p w14:paraId="750B258B" w14:textId="77777777" w:rsidR="009C2196" w:rsidRDefault="009C2196" w:rsidP="009C2196">
      <w:pPr>
        <w:spacing w:line="360" w:lineRule="auto"/>
        <w:jc w:val="both"/>
      </w:pPr>
    </w:p>
    <w:p w14:paraId="47AC3297" w14:textId="77777777" w:rsidR="009C2196" w:rsidRPr="008A378D" w:rsidRDefault="009C2196" w:rsidP="009C2196">
      <w:pPr>
        <w:spacing w:line="360" w:lineRule="auto"/>
        <w:jc w:val="both"/>
        <w:rPr>
          <w:i/>
          <w:iCs/>
          <w:color w:val="000000"/>
        </w:rPr>
      </w:pPr>
      <w:r w:rsidRPr="00911005">
        <w:rPr>
          <w:i/>
          <w:iCs/>
          <w:color w:val="000000"/>
        </w:rPr>
        <w:t xml:space="preserve">* To whom correspondence can be addressed to: </w:t>
      </w:r>
      <w:hyperlink r:id="rId4" w:history="1">
        <w:r w:rsidRPr="00911005">
          <w:rPr>
            <w:rStyle w:val="Hyperlink"/>
            <w:i/>
            <w:iCs/>
          </w:rPr>
          <w:t>smg@orc.soton.ac.uk</w:t>
        </w:r>
      </w:hyperlink>
      <w:r w:rsidRPr="00911005">
        <w:rPr>
          <w:i/>
          <w:iCs/>
          <w:color w:val="000000"/>
        </w:rPr>
        <w:t xml:space="preserve">, </w:t>
      </w:r>
      <w:hyperlink r:id="rId5" w:history="1">
        <w:r w:rsidRPr="008A378D">
          <w:rPr>
            <w:rStyle w:val="Hyperlink"/>
            <w:i/>
            <w:iCs/>
          </w:rPr>
          <w:t>stephen-john.sammut@icr.ac.uk</w:t>
        </w:r>
      </w:hyperlink>
      <w:r w:rsidRPr="008A378D">
        <w:rPr>
          <w:i/>
          <w:iCs/>
          <w:color w:val="103CC0"/>
        </w:rPr>
        <w:t xml:space="preserve"> </w:t>
      </w:r>
    </w:p>
    <w:p w14:paraId="1D9F8D18" w14:textId="20788B2A" w:rsidR="009C2196" w:rsidRDefault="009C2196"/>
    <w:p w14:paraId="4B7F982F" w14:textId="77777777" w:rsidR="009C2196" w:rsidRDefault="009C2196">
      <w:r>
        <w:br w:type="page"/>
      </w:r>
    </w:p>
    <w:p w14:paraId="5DCFF3AF" w14:textId="77777777" w:rsidR="009C2196" w:rsidRPr="003E0B5A" w:rsidRDefault="009C2196" w:rsidP="009C2196">
      <w:pPr>
        <w:spacing w:line="360" w:lineRule="auto"/>
        <w:rPr>
          <w:b/>
          <w:bCs/>
        </w:rPr>
      </w:pPr>
      <w:r w:rsidRPr="003E0B5A">
        <w:rPr>
          <w:b/>
          <w:bCs/>
        </w:rPr>
        <w:lastRenderedPageBreak/>
        <w:t>Supplementary Table Legends:</w:t>
      </w:r>
    </w:p>
    <w:p w14:paraId="0DC4565F" w14:textId="77777777" w:rsidR="009C2196" w:rsidRPr="00113414" w:rsidRDefault="009C2196" w:rsidP="009C2196">
      <w:pPr>
        <w:spacing w:line="360" w:lineRule="auto"/>
        <w:jc w:val="center"/>
        <w:rPr>
          <w:color w:val="000000" w:themeColor="text1"/>
        </w:rPr>
      </w:pPr>
    </w:p>
    <w:p w14:paraId="40322D2A" w14:textId="50BB1BDA" w:rsidR="009C2196" w:rsidRPr="00113414" w:rsidRDefault="009C2196" w:rsidP="009C2196">
      <w:pPr>
        <w:spacing w:line="360" w:lineRule="auto"/>
        <w:jc w:val="both"/>
      </w:pPr>
      <w:r w:rsidRPr="00B92097">
        <w:rPr>
          <w:b/>
          <w:bCs/>
        </w:rPr>
        <w:t xml:space="preserve">Supplementary Table </w:t>
      </w:r>
      <w:r w:rsidRPr="00B92097">
        <w:rPr>
          <w:b/>
          <w:bCs/>
        </w:rPr>
        <w:fldChar w:fldCharType="begin"/>
      </w:r>
      <w:r w:rsidRPr="00B92097">
        <w:rPr>
          <w:b/>
          <w:bCs/>
        </w:rPr>
        <w:instrText xml:space="preserve"> SEQ Table \* ARABIC </w:instrText>
      </w:r>
      <w:r w:rsidRPr="00B92097">
        <w:rPr>
          <w:b/>
          <w:bCs/>
        </w:rPr>
        <w:fldChar w:fldCharType="separate"/>
      </w:r>
      <w:r w:rsidRPr="00B92097">
        <w:rPr>
          <w:b/>
          <w:bCs/>
          <w:noProof/>
        </w:rPr>
        <w:t>1</w:t>
      </w:r>
      <w:r w:rsidRPr="00B92097">
        <w:rPr>
          <w:b/>
          <w:bCs/>
        </w:rPr>
        <w:fldChar w:fldCharType="end"/>
      </w:r>
      <w:r>
        <w:rPr>
          <w:b/>
          <w:bCs/>
        </w:rPr>
        <w:t>:</w:t>
      </w:r>
      <w:r>
        <w:t xml:space="preserve"> </w:t>
      </w:r>
      <w:r w:rsidR="00D4637B">
        <w:t xml:space="preserve">The 338 base-pair sequence of the </w:t>
      </w:r>
      <w:r w:rsidR="00D4637B" w:rsidRPr="00D4637B">
        <w:rPr>
          <w:i/>
          <w:iCs/>
        </w:rPr>
        <w:t>APC</w:t>
      </w:r>
      <w:r w:rsidR="00D4637B">
        <w:t xml:space="preserve"> gene used to generate the double stranded DNA</w:t>
      </w:r>
      <w:r w:rsidR="00473B20">
        <w:t xml:space="preserve"> standards used in the study</w:t>
      </w:r>
      <w:r w:rsidR="00D4637B">
        <w:t xml:space="preserve">. </w:t>
      </w:r>
    </w:p>
    <w:p w14:paraId="385E48D6" w14:textId="3A0E7B1D" w:rsidR="009C2196" w:rsidRDefault="009C2196" w:rsidP="00473B20">
      <w:pPr>
        <w:pStyle w:val="p1"/>
        <w:spacing w:line="360" w:lineRule="auto"/>
        <w:jc w:val="both"/>
      </w:pPr>
      <w:r w:rsidRPr="00B92097">
        <w:rPr>
          <w:b/>
          <w:bCs/>
        </w:rPr>
        <w:t xml:space="preserve">Supplementary Table </w:t>
      </w:r>
      <w:r w:rsidRPr="00B92097">
        <w:rPr>
          <w:b/>
          <w:bCs/>
        </w:rPr>
        <w:fldChar w:fldCharType="begin"/>
      </w:r>
      <w:r w:rsidRPr="00B92097">
        <w:rPr>
          <w:b/>
          <w:bCs/>
        </w:rPr>
        <w:instrText xml:space="preserve"> SEQ Table \* ARABIC </w:instrText>
      </w:r>
      <w:r w:rsidRPr="00B92097">
        <w:rPr>
          <w:b/>
          <w:bCs/>
        </w:rPr>
        <w:fldChar w:fldCharType="separate"/>
      </w:r>
      <w:r w:rsidRPr="00B92097">
        <w:rPr>
          <w:b/>
          <w:bCs/>
          <w:noProof/>
        </w:rPr>
        <w:t>2</w:t>
      </w:r>
      <w:r w:rsidRPr="00B92097">
        <w:rPr>
          <w:b/>
          <w:bCs/>
        </w:rPr>
        <w:fldChar w:fldCharType="end"/>
      </w:r>
      <w:r>
        <w:t>:</w:t>
      </w:r>
      <w:r w:rsidRPr="0006248D">
        <w:t xml:space="preserve"> </w:t>
      </w:r>
      <w:r w:rsidR="00473B20">
        <w:t xml:space="preserve">Mixture compositions for the independent 5-mC and 5-hmC </w:t>
      </w:r>
      <w:r w:rsidR="00473B20" w:rsidRPr="00473B20">
        <w:rPr>
          <w:i/>
          <w:iCs/>
        </w:rPr>
        <w:t xml:space="preserve">APC </w:t>
      </w:r>
      <w:r w:rsidR="00473B20">
        <w:t>DNA percentage series (0-100% in 20% increments), prepared by mixing unmethylated DNA with fully methylated or fully hydroxymethylated standards at constant total DNA concentration and volume.</w:t>
      </w:r>
    </w:p>
    <w:p w14:paraId="06B2D11E" w14:textId="22E4EC70" w:rsidR="00473B20" w:rsidRDefault="009C2196" w:rsidP="00473B20">
      <w:pPr>
        <w:pStyle w:val="p1"/>
        <w:spacing w:line="360" w:lineRule="auto"/>
        <w:jc w:val="both"/>
      </w:pPr>
      <w:r w:rsidRPr="00B92097">
        <w:rPr>
          <w:b/>
          <w:bCs/>
        </w:rPr>
        <w:t>Supplementary Table 3</w:t>
      </w:r>
      <w:r>
        <w:t>:</w:t>
      </w:r>
      <w:r w:rsidR="00473B20">
        <w:t xml:space="preserve"> Composition of simplex-based global cytosine modification mixtures, including binary 5-mC/5-hmC standards (no unmethylated DNA) and ternary mixtures formed by adding unmethylated </w:t>
      </w:r>
      <w:r w:rsidR="00473B20" w:rsidRPr="00473B20">
        <w:rPr>
          <w:i/>
          <w:iCs/>
        </w:rPr>
        <w:t>APC</w:t>
      </w:r>
      <w:r w:rsidR="00473B20">
        <w:t xml:space="preserve"> DNA; all mixtures were prepared at constant total DNA concentration and final volume.</w:t>
      </w:r>
    </w:p>
    <w:p w14:paraId="33B0FF96" w14:textId="1EE8A1DC" w:rsidR="00473B20" w:rsidRDefault="00473B20" w:rsidP="00473B20">
      <w:pPr>
        <w:pStyle w:val="p1"/>
        <w:spacing w:line="360" w:lineRule="auto"/>
        <w:jc w:val="both"/>
      </w:pPr>
      <w:r w:rsidRPr="00473B20">
        <w:rPr>
          <w:b/>
          <w:bCs/>
        </w:rPr>
        <w:t>Supplementary Table 4:</w:t>
      </w:r>
      <w:r>
        <w:rPr>
          <w:b/>
          <w:bCs/>
        </w:rPr>
        <w:t xml:space="preserve"> </w:t>
      </w:r>
      <w:r>
        <w:t>Composition of the ctDNA methylation mixtures prepared by proportionally mixing methylated and unmethylated reference materials (</w:t>
      </w:r>
      <w:r w:rsidRPr="00473B20">
        <w:rPr>
          <w:i/>
          <w:iCs/>
        </w:rPr>
        <w:t>CCND2, EGFR, ETV6, FANCA, MYB, RET, TFRC</w:t>
      </w:r>
      <w:r>
        <w:t>) to generate target global methylation levels (0-100, in 20% increments) at constant DNA concentration (10 ng/µL) and final volume, using manufacturer-specified regional methylation values averaged across loci to define global reference levels.</w:t>
      </w:r>
    </w:p>
    <w:p w14:paraId="4DCA0950" w14:textId="2849E4E7" w:rsidR="00473B20" w:rsidRPr="00473B20" w:rsidRDefault="00473B20" w:rsidP="00473B20">
      <w:pPr>
        <w:pStyle w:val="p1"/>
        <w:spacing w:line="360" w:lineRule="auto"/>
        <w:jc w:val="both"/>
        <w:rPr>
          <w:b/>
          <w:bCs/>
        </w:rPr>
      </w:pPr>
    </w:p>
    <w:p w14:paraId="3B28E56E" w14:textId="150D13B0" w:rsidR="009C2196" w:rsidRDefault="009C2196"/>
    <w:p w14:paraId="3BC7EFD0" w14:textId="77777777" w:rsidR="003E7CAC" w:rsidRDefault="003E7CAC"/>
    <w:p w14:paraId="5E1DA669" w14:textId="77777777" w:rsidR="003E7CAC" w:rsidRDefault="003E7CAC"/>
    <w:p w14:paraId="55D5B71D" w14:textId="0810B155" w:rsidR="003E7CAC" w:rsidRDefault="003E7CAC"/>
    <w:p w14:paraId="036FC1A1" w14:textId="77777777" w:rsidR="003E7CAC" w:rsidRDefault="003E7CAC">
      <w:r>
        <w:br w:type="page"/>
      </w:r>
    </w:p>
    <w:p w14:paraId="5A321CFE" w14:textId="77777777" w:rsidR="003E7CAC" w:rsidRPr="00A84059" w:rsidRDefault="003E7CAC" w:rsidP="003E7CAC">
      <w:pPr>
        <w:jc w:val="center"/>
        <w:rPr>
          <w:b/>
          <w:bCs/>
          <w:lang w:val="en-US" w:eastAsia="en-US"/>
        </w:rPr>
      </w:pPr>
      <w:r w:rsidRPr="00A84059">
        <w:rPr>
          <w:b/>
          <w:bCs/>
          <w:lang w:val="en-US" w:eastAsia="en-US"/>
        </w:rPr>
        <w:lastRenderedPageBreak/>
        <w:t>Supplementary Figures</w:t>
      </w:r>
    </w:p>
    <w:p w14:paraId="33777001" w14:textId="77777777" w:rsidR="003E7CAC" w:rsidRDefault="003E7CAC"/>
    <w:p w14:paraId="626BF5E0" w14:textId="77777777" w:rsidR="0095169F" w:rsidRDefault="0095169F"/>
    <w:p w14:paraId="24390E80" w14:textId="77777777" w:rsidR="0095169F" w:rsidRDefault="0095169F"/>
    <w:p w14:paraId="35546C37" w14:textId="77777777" w:rsidR="0095169F" w:rsidRDefault="0095169F"/>
    <w:p w14:paraId="5844C7FB" w14:textId="77777777" w:rsidR="0095169F" w:rsidRDefault="0095169F"/>
    <w:p w14:paraId="0899419E" w14:textId="77777777" w:rsidR="0095169F" w:rsidRDefault="0095169F"/>
    <w:p w14:paraId="40723D82" w14:textId="77777777" w:rsidR="0095169F" w:rsidRDefault="0095169F"/>
    <w:p w14:paraId="333BC579" w14:textId="77777777" w:rsidR="0095169F" w:rsidRDefault="0095169F"/>
    <w:p w14:paraId="63948536" w14:textId="77777777" w:rsidR="0095169F" w:rsidRDefault="0095169F"/>
    <w:p w14:paraId="212D3312" w14:textId="77777777" w:rsidR="0095169F" w:rsidRDefault="0095169F"/>
    <w:p w14:paraId="33BC23CB" w14:textId="77777777" w:rsidR="0095169F" w:rsidRDefault="0095169F"/>
    <w:p w14:paraId="086B4F60" w14:textId="405E343E" w:rsidR="0095169F" w:rsidRDefault="00484823" w:rsidP="00484823">
      <w:pPr>
        <w:jc w:val="center"/>
      </w:pPr>
      <w:r w:rsidRPr="00484823">
        <w:rPr>
          <w:noProof/>
        </w:rPr>
        <w:drawing>
          <wp:inline distT="0" distB="0" distL="0" distR="0" wp14:anchorId="790716AC" wp14:editId="3D1CD902">
            <wp:extent cx="3281365" cy="2582266"/>
            <wp:effectExtent l="0" t="0" r="0" b="0"/>
            <wp:docPr id="1639637553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637553" name="Picture 1" descr="A graph of a number of people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27974" cy="26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7A852" w14:textId="77777777" w:rsidR="0095169F" w:rsidRDefault="0095169F" w:rsidP="00484823">
      <w:pPr>
        <w:jc w:val="both"/>
      </w:pPr>
    </w:p>
    <w:p w14:paraId="0172B984" w14:textId="697FE7AD" w:rsidR="0095169F" w:rsidRDefault="0095169F" w:rsidP="00947450">
      <w:pPr>
        <w:spacing w:line="360" w:lineRule="auto"/>
        <w:jc w:val="both"/>
      </w:pPr>
      <w:r w:rsidRPr="00484823">
        <w:rPr>
          <w:b/>
          <w:bCs/>
        </w:rPr>
        <w:t>Supplementary Figure 1</w:t>
      </w:r>
      <w:r w:rsidRPr="00484823">
        <w:t>:</w:t>
      </w:r>
      <w:r w:rsidR="00484823" w:rsidRPr="00484823">
        <w:rPr>
          <w:rStyle w:val="Heading1Char"/>
          <w:rFonts w:ascii="Times New Roman" w:hAnsi="Times New Roman" w:cs="Times New Roman"/>
        </w:rPr>
        <w:t xml:space="preserve"> </w:t>
      </w:r>
      <w:r w:rsidR="00484823" w:rsidRPr="00484823">
        <w:rPr>
          <w:rStyle w:val="Strong"/>
          <w:rFonts w:eastAsiaTheme="majorEastAsia"/>
          <w:b w:val="0"/>
          <w:bCs w:val="0"/>
        </w:rPr>
        <w:t>Permutation test for overall PCA group separation of unmethylated, 100% 5-mC, and 100% 5-hmC DNA.</w:t>
      </w:r>
      <w:r w:rsidR="00484823" w:rsidRPr="00484823">
        <w:t xml:space="preserve"> The histogram shows the empirical null distribution of the between-group variance statistic </w:t>
      </w:r>
      <m:oMath>
        <m:r>
          <w:rPr>
            <w:rFonts w:ascii="Cambria Math" w:hAnsi="Cambria Math"/>
          </w:rPr>
          <m:t>T</m:t>
        </m:r>
      </m:oMath>
      <w:r w:rsidR="00484823">
        <w:t xml:space="preserve"> </w:t>
      </w:r>
      <w:r w:rsidR="00484823" w:rsidRPr="00484823">
        <w:t xml:space="preserve">obtained from </w:t>
      </w:r>
      <m:oMath>
        <m:r>
          <w:rPr>
            <w:rFonts w:ascii="Cambria Math" w:hAnsi="Cambria Math"/>
          </w:rPr>
          <m:t>B=</m:t>
        </m:r>
        <m:r>
          <m:rPr>
            <m:sty m:val="p"/>
          </m:rPr>
          <w:rPr>
            <w:rFonts w:ascii="Cambria Math" w:hAnsi="Cambria Math"/>
          </w:rPr>
          <m:t xml:space="preserve">10,000 </m:t>
        </m:r>
      </m:oMath>
      <w:r w:rsidR="00484823" w:rsidRPr="00484823">
        <w:t xml:space="preserve">random permutations of group labels across all </w:t>
      </w:r>
      <w:r w:rsidR="0021582E">
        <w:t xml:space="preserve">sample </w:t>
      </w:r>
      <w:r w:rsidR="00484823" w:rsidRPr="00484823">
        <w:t>replicates in PC</w:t>
      </w:r>
      <w:r w:rsidR="00484823">
        <w:t>A latent</w:t>
      </w:r>
      <w:r w:rsidR="00484823" w:rsidRPr="00484823">
        <w:t xml:space="preserve"> space. The red dashed line indicates the observed statistic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m:rPr>
                <m:nor/>
              </m:rPr>
              <m:t>obs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484823" w:rsidRPr="00484823">
        <w:t xml:space="preserve">computed on the true group assignments. The orange dotted line marks the 95th percentile of the null distribution. The observed statistic falls far beyond the null distribution, yielding </w:t>
      </w:r>
      <m:oMath>
        <m:r>
          <w:rPr>
            <w:rFonts w:ascii="Cambria Math" w:hAnsi="Cambria Math"/>
          </w:rPr>
          <m:t>p=0.0037</m:t>
        </m:r>
      </m:oMath>
      <w:r w:rsidR="00484823" w:rsidRPr="00484823">
        <w:t>, indicating that the separation of the three groups in PCA space is highly unlikely to have arisen by chance.</w:t>
      </w:r>
    </w:p>
    <w:p w14:paraId="33B71FBA" w14:textId="77777777" w:rsidR="0021582E" w:rsidRDefault="0021582E" w:rsidP="00947450">
      <w:pPr>
        <w:spacing w:line="360" w:lineRule="auto"/>
        <w:jc w:val="both"/>
      </w:pPr>
    </w:p>
    <w:p w14:paraId="72DFB01D" w14:textId="77777777" w:rsidR="0021582E" w:rsidRDefault="0021582E" w:rsidP="00947450">
      <w:pPr>
        <w:spacing w:line="360" w:lineRule="auto"/>
        <w:jc w:val="both"/>
      </w:pPr>
    </w:p>
    <w:p w14:paraId="29B2B0DC" w14:textId="01C10C36" w:rsidR="0021582E" w:rsidRPr="00484823" w:rsidRDefault="006176CE" w:rsidP="00947450">
      <w:pPr>
        <w:spacing w:line="360" w:lineRule="auto"/>
        <w:jc w:val="both"/>
      </w:pPr>
      <w:r w:rsidRPr="006176CE">
        <w:rPr>
          <w:noProof/>
        </w:rPr>
        <w:lastRenderedPageBreak/>
        <w:drawing>
          <wp:inline distT="0" distB="0" distL="0" distR="0" wp14:anchorId="65FE12DC" wp14:editId="33DFF62B">
            <wp:extent cx="5731510" cy="2345055"/>
            <wp:effectExtent l="0" t="0" r="0" b="4445"/>
            <wp:docPr id="864239922" name="Picture 1" descr="A graph of componen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239922" name="Picture 1" descr="A graph of components and number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A3C3D" w14:textId="102058E7" w:rsidR="00ED0944" w:rsidRDefault="0021582E" w:rsidP="00947450">
      <w:pPr>
        <w:spacing w:line="360" w:lineRule="auto"/>
        <w:jc w:val="both"/>
      </w:pPr>
      <w:r w:rsidRPr="00484823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484823">
        <w:t>:</w:t>
      </w:r>
      <w:r w:rsidR="00ED0944" w:rsidRPr="00ED0944">
        <w:t xml:space="preserve"> </w:t>
      </w:r>
      <w:r w:rsidR="00ED0944">
        <w:t>Optimisation of the number of latent variables (LVs) for PLSR models of individually changing methylation percentage DNA samples, evaluated using the coefficient of determination (R</w:t>
      </w:r>
      <w:r w:rsidR="00ED0944" w:rsidRPr="00B92097">
        <w:rPr>
          <w:vertAlign w:val="superscript"/>
        </w:rPr>
        <w:t>2</w:t>
      </w:r>
      <w:r w:rsidR="00ED0944">
        <w:t>) and mean squared error (MSE). The optimal LV number was determined by cross-validation on the CV train/test split, and model significance was assessed using Van der Voet’s F-test.</w:t>
      </w:r>
    </w:p>
    <w:p w14:paraId="3B409B9C" w14:textId="25D5BC84" w:rsidR="006176CE" w:rsidRDefault="006176CE" w:rsidP="00947450">
      <w:pPr>
        <w:spacing w:line="360" w:lineRule="auto"/>
        <w:jc w:val="both"/>
      </w:pPr>
    </w:p>
    <w:p w14:paraId="2B60A804" w14:textId="77777777" w:rsidR="006176CE" w:rsidRDefault="006176CE" w:rsidP="00947450">
      <w:pPr>
        <w:spacing w:line="360" w:lineRule="auto"/>
        <w:jc w:val="both"/>
      </w:pPr>
    </w:p>
    <w:p w14:paraId="30ED3E70" w14:textId="77777777" w:rsidR="006176CE" w:rsidRDefault="006176CE" w:rsidP="00947450">
      <w:pPr>
        <w:spacing w:line="360" w:lineRule="auto"/>
        <w:jc w:val="both"/>
      </w:pPr>
    </w:p>
    <w:p w14:paraId="2AA3FB41" w14:textId="77777777" w:rsidR="006176CE" w:rsidRDefault="006176CE" w:rsidP="00947450">
      <w:pPr>
        <w:spacing w:line="360" w:lineRule="auto"/>
        <w:jc w:val="both"/>
      </w:pPr>
    </w:p>
    <w:p w14:paraId="7269BBDD" w14:textId="77777777" w:rsidR="006176CE" w:rsidRDefault="006176CE" w:rsidP="00947450">
      <w:pPr>
        <w:spacing w:line="360" w:lineRule="auto"/>
        <w:jc w:val="both"/>
      </w:pPr>
    </w:p>
    <w:p w14:paraId="3A4ADE79" w14:textId="77777777" w:rsidR="006176CE" w:rsidRDefault="006176CE" w:rsidP="00947450">
      <w:pPr>
        <w:spacing w:line="360" w:lineRule="auto"/>
        <w:jc w:val="both"/>
      </w:pPr>
    </w:p>
    <w:p w14:paraId="37B6AAD0" w14:textId="77777777" w:rsidR="006176CE" w:rsidRDefault="006176CE" w:rsidP="00947450">
      <w:pPr>
        <w:spacing w:line="360" w:lineRule="auto"/>
        <w:jc w:val="both"/>
      </w:pPr>
    </w:p>
    <w:p w14:paraId="7232F2AF" w14:textId="265FADAB" w:rsidR="006176CE" w:rsidRDefault="006176CE" w:rsidP="00947450">
      <w:pPr>
        <w:spacing w:line="360" w:lineRule="auto"/>
        <w:jc w:val="both"/>
      </w:pPr>
      <w:r w:rsidRPr="006176CE">
        <w:rPr>
          <w:noProof/>
        </w:rPr>
        <w:drawing>
          <wp:inline distT="0" distB="0" distL="0" distR="0" wp14:anchorId="3F964E8A" wp14:editId="48EEB928">
            <wp:extent cx="5731510" cy="2345055"/>
            <wp:effectExtent l="0" t="0" r="0" b="4445"/>
            <wp:docPr id="470727797" name="Picture 1" descr="A graph of componen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727797" name="Picture 1" descr="A graph of components and number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5D7A3" w14:textId="0E436A36" w:rsidR="006176CE" w:rsidRPr="00947450" w:rsidRDefault="006176CE" w:rsidP="00947450">
      <w:pPr>
        <w:spacing w:line="360" w:lineRule="auto"/>
        <w:jc w:val="both"/>
        <w:rPr>
          <w:b/>
          <w:bCs/>
        </w:rPr>
      </w:pPr>
      <w:r w:rsidRPr="00AD2546">
        <w:rPr>
          <w:b/>
          <w:bCs/>
        </w:rPr>
        <w:t>Supplementary Figure 3:</w:t>
      </w:r>
      <w:r w:rsidR="007B18FC">
        <w:rPr>
          <w:b/>
          <w:bCs/>
        </w:rPr>
        <w:t xml:space="preserve"> </w:t>
      </w:r>
      <w:r w:rsidR="007B18FC">
        <w:t>Optimisation of the number of LVs for PLSR models of individually changing hydroxymethylation percentage DNA samples, evaluated using R</w:t>
      </w:r>
      <w:r w:rsidR="007B18FC" w:rsidRPr="00B92097">
        <w:rPr>
          <w:vertAlign w:val="superscript"/>
        </w:rPr>
        <w:t>2</w:t>
      </w:r>
      <w:r w:rsidR="007B18FC">
        <w:t xml:space="preserve"> and MSE.</w:t>
      </w:r>
      <w:r>
        <w:br w:type="page"/>
      </w:r>
    </w:p>
    <w:p w14:paraId="1658936F" w14:textId="29D59147" w:rsidR="00AD2546" w:rsidRDefault="00EB4529" w:rsidP="00947450">
      <w:pPr>
        <w:spacing w:line="360" w:lineRule="auto"/>
        <w:jc w:val="both"/>
      </w:pPr>
      <w:r w:rsidRPr="00EB4529">
        <w:rPr>
          <w:noProof/>
        </w:rPr>
        <w:lastRenderedPageBreak/>
        <w:drawing>
          <wp:inline distT="0" distB="0" distL="0" distR="0" wp14:anchorId="0133126F" wp14:editId="40D6AC3F">
            <wp:extent cx="5731510" cy="2343150"/>
            <wp:effectExtent l="0" t="0" r="0" b="6350"/>
            <wp:docPr id="2062020822" name="Picture 1" descr="A graph of different compon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020822" name="Picture 1" descr="A graph of different component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CD72D" w14:textId="4F258376" w:rsidR="00AD2546" w:rsidRDefault="00AD2546" w:rsidP="00947450">
      <w:pPr>
        <w:spacing w:line="360" w:lineRule="auto"/>
        <w:jc w:val="both"/>
      </w:pPr>
    </w:p>
    <w:p w14:paraId="43D1920F" w14:textId="77777777" w:rsidR="00AD2546" w:rsidRDefault="00AD2546" w:rsidP="00947450">
      <w:pPr>
        <w:spacing w:line="360" w:lineRule="auto"/>
        <w:jc w:val="both"/>
      </w:pPr>
    </w:p>
    <w:p w14:paraId="11079D6F" w14:textId="77777777" w:rsidR="00AD2546" w:rsidRDefault="00AD2546" w:rsidP="00947450">
      <w:pPr>
        <w:spacing w:line="360" w:lineRule="auto"/>
        <w:jc w:val="both"/>
      </w:pPr>
    </w:p>
    <w:p w14:paraId="5F4ECF99" w14:textId="7F4E44A1" w:rsidR="00A839DF" w:rsidRDefault="00AD2546" w:rsidP="00947450">
      <w:pPr>
        <w:spacing w:line="360" w:lineRule="auto"/>
        <w:jc w:val="both"/>
        <w:rPr>
          <w:b/>
          <w:bCs/>
        </w:rPr>
      </w:pPr>
      <w:r w:rsidRPr="00AD2546">
        <w:rPr>
          <w:b/>
          <w:bCs/>
        </w:rPr>
        <w:t>Supplementary Figure 4:</w:t>
      </w:r>
      <w:r w:rsidR="007B18FC">
        <w:rPr>
          <w:b/>
          <w:bCs/>
        </w:rPr>
        <w:t xml:space="preserve"> </w:t>
      </w:r>
      <w:r w:rsidR="007B18FC">
        <w:t>Optimisation of the number of LVs for PLSR models of globally changing methylation percentage DNA samples, evaluated using R</w:t>
      </w:r>
      <w:r w:rsidR="007B18FC" w:rsidRPr="00B92097">
        <w:rPr>
          <w:vertAlign w:val="superscript"/>
        </w:rPr>
        <w:t>2</w:t>
      </w:r>
      <w:r w:rsidR="007B18FC">
        <w:t xml:space="preserve"> and MSE.</w:t>
      </w:r>
    </w:p>
    <w:p w14:paraId="38B1B162" w14:textId="77777777" w:rsidR="00EB4529" w:rsidRDefault="00EB4529" w:rsidP="00947450">
      <w:pPr>
        <w:spacing w:line="360" w:lineRule="auto"/>
        <w:jc w:val="both"/>
        <w:rPr>
          <w:b/>
          <w:bCs/>
        </w:rPr>
      </w:pPr>
    </w:p>
    <w:p w14:paraId="4BB40996" w14:textId="77777777" w:rsidR="00EB4529" w:rsidRDefault="00EB4529" w:rsidP="00947450">
      <w:pPr>
        <w:spacing w:line="360" w:lineRule="auto"/>
        <w:jc w:val="both"/>
        <w:rPr>
          <w:b/>
          <w:bCs/>
        </w:rPr>
      </w:pPr>
    </w:p>
    <w:p w14:paraId="477862C6" w14:textId="77777777" w:rsidR="00EB4529" w:rsidRDefault="00EB4529" w:rsidP="00947450">
      <w:pPr>
        <w:spacing w:line="360" w:lineRule="auto"/>
        <w:jc w:val="both"/>
        <w:rPr>
          <w:b/>
          <w:bCs/>
        </w:rPr>
      </w:pPr>
    </w:p>
    <w:p w14:paraId="0E08638B" w14:textId="77777777" w:rsidR="00EB4529" w:rsidRDefault="00EB4529" w:rsidP="00947450">
      <w:pPr>
        <w:spacing w:line="360" w:lineRule="auto"/>
        <w:jc w:val="both"/>
        <w:rPr>
          <w:b/>
          <w:bCs/>
        </w:rPr>
      </w:pPr>
    </w:p>
    <w:p w14:paraId="03A6A1AB" w14:textId="77777777" w:rsidR="00EB4529" w:rsidRDefault="00EB4529" w:rsidP="00947450">
      <w:pPr>
        <w:spacing w:line="360" w:lineRule="auto"/>
        <w:jc w:val="both"/>
        <w:rPr>
          <w:b/>
          <w:bCs/>
        </w:rPr>
      </w:pPr>
    </w:p>
    <w:p w14:paraId="27DFE89B" w14:textId="77777777" w:rsidR="00EB4529" w:rsidRDefault="00EB4529" w:rsidP="00947450">
      <w:pPr>
        <w:spacing w:line="360" w:lineRule="auto"/>
        <w:jc w:val="both"/>
        <w:rPr>
          <w:b/>
          <w:bCs/>
        </w:rPr>
      </w:pPr>
    </w:p>
    <w:p w14:paraId="01BA6EDA" w14:textId="22CE3AD5" w:rsidR="00EB4529" w:rsidRDefault="00EB4529" w:rsidP="00947450">
      <w:pPr>
        <w:spacing w:line="360" w:lineRule="auto"/>
        <w:jc w:val="both"/>
        <w:rPr>
          <w:b/>
          <w:bCs/>
        </w:rPr>
      </w:pPr>
      <w:r w:rsidRPr="00EB4529">
        <w:rPr>
          <w:b/>
          <w:bCs/>
          <w:noProof/>
        </w:rPr>
        <w:drawing>
          <wp:inline distT="0" distB="0" distL="0" distR="0" wp14:anchorId="5CB3D0C6" wp14:editId="72AC4FA2">
            <wp:extent cx="5731510" cy="2345055"/>
            <wp:effectExtent l="0" t="0" r="0" b="4445"/>
            <wp:docPr id="16515644" name="Picture 1" descr="A graph of different compon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5644" name="Picture 1" descr="A graph of different component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385EB" w14:textId="77777777" w:rsidR="00A839DF" w:rsidRDefault="00A839DF" w:rsidP="00947450">
      <w:pPr>
        <w:spacing w:line="360" w:lineRule="auto"/>
        <w:jc w:val="both"/>
      </w:pPr>
    </w:p>
    <w:p w14:paraId="591582F4" w14:textId="63C99B5A" w:rsidR="00A839DF" w:rsidRDefault="00A839DF" w:rsidP="00947450">
      <w:pPr>
        <w:spacing w:line="360" w:lineRule="auto"/>
        <w:jc w:val="both"/>
      </w:pPr>
      <w:r w:rsidRPr="00AD2546">
        <w:rPr>
          <w:b/>
          <w:bCs/>
        </w:rPr>
        <w:t xml:space="preserve">Supplementary Figure </w:t>
      </w:r>
      <w:r>
        <w:rPr>
          <w:b/>
          <w:bCs/>
        </w:rPr>
        <w:t>5</w:t>
      </w:r>
      <w:r w:rsidRPr="00AD2546">
        <w:rPr>
          <w:b/>
          <w:bCs/>
        </w:rPr>
        <w:t>:</w:t>
      </w:r>
      <w:r w:rsidR="007B18FC" w:rsidRPr="007B18FC">
        <w:t xml:space="preserve"> </w:t>
      </w:r>
      <w:r w:rsidR="007B18FC">
        <w:t>Optimisation of the number of LVs for PLSR models of globally changing hydroxymethylation percentage DNA samples, evaluated using R</w:t>
      </w:r>
      <w:r w:rsidR="007B18FC" w:rsidRPr="00B92097">
        <w:rPr>
          <w:vertAlign w:val="superscript"/>
        </w:rPr>
        <w:t>2</w:t>
      </w:r>
      <w:r w:rsidR="007B18FC">
        <w:t xml:space="preserve"> and MSE.</w:t>
      </w:r>
    </w:p>
    <w:p w14:paraId="18C78452" w14:textId="17960084" w:rsidR="00363AEF" w:rsidRDefault="00363AEF">
      <w:pPr>
        <w:rPr>
          <w:b/>
          <w:bCs/>
        </w:rPr>
      </w:pPr>
    </w:p>
    <w:p w14:paraId="5E99F0CC" w14:textId="77777777" w:rsidR="00947450" w:rsidRDefault="00363AEF" w:rsidP="00947450">
      <w:pPr>
        <w:keepNext/>
        <w:jc w:val="both"/>
      </w:pPr>
      <w:r w:rsidRPr="00363AEF">
        <w:rPr>
          <w:b/>
          <w:bCs/>
          <w:noProof/>
        </w:rPr>
        <w:lastRenderedPageBreak/>
        <w:drawing>
          <wp:inline distT="0" distB="0" distL="0" distR="0" wp14:anchorId="3C779E50" wp14:editId="316C70F3">
            <wp:extent cx="5731510" cy="2840355"/>
            <wp:effectExtent l="0" t="0" r="0" b="4445"/>
            <wp:docPr id="1416467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4670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2F728" w14:textId="69EE097B" w:rsidR="00947450" w:rsidRDefault="00947450" w:rsidP="00947450">
      <w:pPr>
        <w:pStyle w:val="p1"/>
        <w:spacing w:line="360" w:lineRule="auto"/>
        <w:jc w:val="both"/>
      </w:pPr>
      <w:r w:rsidRPr="00AD2546">
        <w:rPr>
          <w:b/>
          <w:bCs/>
        </w:rPr>
        <w:t xml:space="preserve">Supplementary Figure </w:t>
      </w:r>
      <w:r>
        <w:rPr>
          <w:b/>
          <w:bCs/>
        </w:rPr>
        <w:t>6</w:t>
      </w:r>
      <w:r w:rsidRPr="00AD2546">
        <w:rPr>
          <w:b/>
          <w:bCs/>
        </w:rPr>
        <w:t>:</w:t>
      </w:r>
      <w:r w:rsidRPr="007B18FC">
        <w:t xml:space="preserve"> </w:t>
      </w:r>
      <w:r>
        <w:t xml:space="preserve">Comparison of ATR-FTIR spectra of unmethylated </w:t>
      </w:r>
      <w:r w:rsidRPr="00947450">
        <w:rPr>
          <w:i/>
          <w:iCs/>
        </w:rPr>
        <w:t>APC</w:t>
      </w:r>
      <w:r>
        <w:t xml:space="preserve"> DNA and the unmethylated ctDNA reference standard.</w:t>
      </w:r>
    </w:p>
    <w:p w14:paraId="0540322B" w14:textId="77777777" w:rsidR="00947450" w:rsidRDefault="00947450" w:rsidP="00947450">
      <w:pPr>
        <w:pStyle w:val="p1"/>
        <w:spacing w:line="360" w:lineRule="auto"/>
        <w:jc w:val="both"/>
      </w:pPr>
    </w:p>
    <w:p w14:paraId="5673B9E3" w14:textId="77777777" w:rsidR="00947450" w:rsidRDefault="00947450" w:rsidP="00947450">
      <w:pPr>
        <w:pStyle w:val="p1"/>
        <w:spacing w:line="360" w:lineRule="auto"/>
        <w:jc w:val="both"/>
      </w:pPr>
    </w:p>
    <w:p w14:paraId="490E374A" w14:textId="77777777" w:rsidR="00947450" w:rsidRDefault="00947450" w:rsidP="00947450">
      <w:pPr>
        <w:pStyle w:val="p1"/>
        <w:spacing w:line="360" w:lineRule="auto"/>
        <w:jc w:val="both"/>
      </w:pPr>
    </w:p>
    <w:p w14:paraId="52440644" w14:textId="4C6076E6" w:rsidR="00947450" w:rsidRDefault="00947450" w:rsidP="00947450">
      <w:pPr>
        <w:jc w:val="both"/>
      </w:pPr>
    </w:p>
    <w:p w14:paraId="3B87D0D6" w14:textId="77777777" w:rsidR="00A839DF" w:rsidRPr="00AD2546" w:rsidRDefault="00A839DF" w:rsidP="00484823">
      <w:pPr>
        <w:jc w:val="both"/>
        <w:rPr>
          <w:b/>
          <w:bCs/>
        </w:rPr>
      </w:pPr>
    </w:p>
    <w:sectPr w:rsidR="00A839DF" w:rsidRPr="00AD2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196"/>
    <w:rsid w:val="000107F6"/>
    <w:rsid w:val="00051C4C"/>
    <w:rsid w:val="000858FD"/>
    <w:rsid w:val="00091C97"/>
    <w:rsid w:val="000B15FA"/>
    <w:rsid w:val="000B2290"/>
    <w:rsid w:val="000B63FF"/>
    <w:rsid w:val="000B6C64"/>
    <w:rsid w:val="000D1C5C"/>
    <w:rsid w:val="001072DE"/>
    <w:rsid w:val="0021582E"/>
    <w:rsid w:val="002404FB"/>
    <w:rsid w:val="00252D28"/>
    <w:rsid w:val="00253006"/>
    <w:rsid w:val="0027641E"/>
    <w:rsid w:val="00285C3B"/>
    <w:rsid w:val="0029065D"/>
    <w:rsid w:val="002C3FD4"/>
    <w:rsid w:val="002F2B0D"/>
    <w:rsid w:val="00311A79"/>
    <w:rsid w:val="003438E0"/>
    <w:rsid w:val="00347150"/>
    <w:rsid w:val="00363AEF"/>
    <w:rsid w:val="003645A1"/>
    <w:rsid w:val="003A40B6"/>
    <w:rsid w:val="003E126C"/>
    <w:rsid w:val="003E7CAC"/>
    <w:rsid w:val="0040721A"/>
    <w:rsid w:val="00410C25"/>
    <w:rsid w:val="0041331D"/>
    <w:rsid w:val="00417EA8"/>
    <w:rsid w:val="00445270"/>
    <w:rsid w:val="0046165D"/>
    <w:rsid w:val="00467718"/>
    <w:rsid w:val="00473B20"/>
    <w:rsid w:val="00484823"/>
    <w:rsid w:val="004A4060"/>
    <w:rsid w:val="004A50B2"/>
    <w:rsid w:val="004C00F7"/>
    <w:rsid w:val="004D6BE4"/>
    <w:rsid w:val="004F008F"/>
    <w:rsid w:val="004F4E9E"/>
    <w:rsid w:val="00506593"/>
    <w:rsid w:val="005070EC"/>
    <w:rsid w:val="005379B9"/>
    <w:rsid w:val="00540CB7"/>
    <w:rsid w:val="00540D54"/>
    <w:rsid w:val="00552B08"/>
    <w:rsid w:val="005804CD"/>
    <w:rsid w:val="005B5733"/>
    <w:rsid w:val="005D70C2"/>
    <w:rsid w:val="006176CE"/>
    <w:rsid w:val="006566AE"/>
    <w:rsid w:val="00667F33"/>
    <w:rsid w:val="006971B5"/>
    <w:rsid w:val="006A13DB"/>
    <w:rsid w:val="007049E3"/>
    <w:rsid w:val="00706833"/>
    <w:rsid w:val="00710626"/>
    <w:rsid w:val="00712979"/>
    <w:rsid w:val="00712B23"/>
    <w:rsid w:val="0071328F"/>
    <w:rsid w:val="00763955"/>
    <w:rsid w:val="007A7435"/>
    <w:rsid w:val="007B18FC"/>
    <w:rsid w:val="007D61AD"/>
    <w:rsid w:val="00864F72"/>
    <w:rsid w:val="008A66AF"/>
    <w:rsid w:val="008B6394"/>
    <w:rsid w:val="008B68B3"/>
    <w:rsid w:val="008E52BF"/>
    <w:rsid w:val="008E79B2"/>
    <w:rsid w:val="008F603C"/>
    <w:rsid w:val="009243E2"/>
    <w:rsid w:val="00934EDB"/>
    <w:rsid w:val="009368F5"/>
    <w:rsid w:val="00941183"/>
    <w:rsid w:val="00943810"/>
    <w:rsid w:val="00947450"/>
    <w:rsid w:val="0095169F"/>
    <w:rsid w:val="009533BB"/>
    <w:rsid w:val="0098317A"/>
    <w:rsid w:val="009B7AFA"/>
    <w:rsid w:val="009C2196"/>
    <w:rsid w:val="009E16E4"/>
    <w:rsid w:val="009E2425"/>
    <w:rsid w:val="009E5839"/>
    <w:rsid w:val="00A00BC1"/>
    <w:rsid w:val="00A24C94"/>
    <w:rsid w:val="00A4336A"/>
    <w:rsid w:val="00A447C2"/>
    <w:rsid w:val="00A47D08"/>
    <w:rsid w:val="00A63927"/>
    <w:rsid w:val="00A639C1"/>
    <w:rsid w:val="00A74A23"/>
    <w:rsid w:val="00A839DF"/>
    <w:rsid w:val="00AD2546"/>
    <w:rsid w:val="00AE2CE5"/>
    <w:rsid w:val="00B50FB7"/>
    <w:rsid w:val="00B86D7D"/>
    <w:rsid w:val="00BA0ED0"/>
    <w:rsid w:val="00BC06D1"/>
    <w:rsid w:val="00C11ECB"/>
    <w:rsid w:val="00C177FE"/>
    <w:rsid w:val="00C3290D"/>
    <w:rsid w:val="00C36DED"/>
    <w:rsid w:val="00C44047"/>
    <w:rsid w:val="00C6235C"/>
    <w:rsid w:val="00CB47F5"/>
    <w:rsid w:val="00CD6304"/>
    <w:rsid w:val="00CF0FF0"/>
    <w:rsid w:val="00D042CE"/>
    <w:rsid w:val="00D15012"/>
    <w:rsid w:val="00D4637B"/>
    <w:rsid w:val="00D470FE"/>
    <w:rsid w:val="00D478C0"/>
    <w:rsid w:val="00D72F7E"/>
    <w:rsid w:val="00D97548"/>
    <w:rsid w:val="00DA28D7"/>
    <w:rsid w:val="00DB54BB"/>
    <w:rsid w:val="00E1652E"/>
    <w:rsid w:val="00E465B2"/>
    <w:rsid w:val="00E61C42"/>
    <w:rsid w:val="00E97CC4"/>
    <w:rsid w:val="00EB4529"/>
    <w:rsid w:val="00EB693C"/>
    <w:rsid w:val="00ED0944"/>
    <w:rsid w:val="00ED1B65"/>
    <w:rsid w:val="00EE2C81"/>
    <w:rsid w:val="00EF0833"/>
    <w:rsid w:val="00F0631F"/>
    <w:rsid w:val="00F434A4"/>
    <w:rsid w:val="00F5080E"/>
    <w:rsid w:val="00F72E13"/>
    <w:rsid w:val="00F8128F"/>
    <w:rsid w:val="00F87F97"/>
    <w:rsid w:val="00F95CAB"/>
    <w:rsid w:val="00F96737"/>
    <w:rsid w:val="00FA6148"/>
    <w:rsid w:val="00FB1A64"/>
    <w:rsid w:val="00FE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531C8"/>
  <w15:chartTrackingRefBased/>
  <w15:docId w15:val="{911D88C7-34EF-D743-AAAC-EA6508396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19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21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1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1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1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1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1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1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1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1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1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1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1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1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1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1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1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1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1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1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2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1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2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19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21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19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21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1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1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19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C2196"/>
    <w:rPr>
      <w:color w:val="467886" w:themeColor="hyperlink"/>
      <w:u w:val="single"/>
    </w:rPr>
  </w:style>
  <w:style w:type="paragraph" w:customStyle="1" w:styleId="p1">
    <w:name w:val="p1"/>
    <w:basedOn w:val="Normal"/>
    <w:rsid w:val="00473B2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84823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947450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stephen-john.sammut@icr.ac.uk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smg@orc.soton.ac.uk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6</Pages>
  <Words>510</Words>
  <Characters>3125</Characters>
  <Application>Microsoft Office Word</Application>
  <DocSecurity>0</DocSecurity>
  <Lines>5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d Fatayer</dc:creator>
  <cp:keywords/>
  <dc:description/>
  <cp:lastModifiedBy>Rashad Fatayer</cp:lastModifiedBy>
  <cp:revision>15</cp:revision>
  <dcterms:created xsi:type="dcterms:W3CDTF">2026-02-18T12:25:00Z</dcterms:created>
  <dcterms:modified xsi:type="dcterms:W3CDTF">2026-04-02T19:18:00Z</dcterms:modified>
</cp:coreProperties>
</file>